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2AD" w:rsidRPr="003F64AB" w:rsidRDefault="000C12AD" w:rsidP="000C12A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Times New Roman" w:eastAsia="Calibri" w:hAnsi="Times New Roman" w:cs="Times New Roman"/>
          <w:lang w:val="en-US"/>
        </w:rPr>
        <w:t xml:space="preserve">Supplementary </w:t>
      </w:r>
      <w:r w:rsidR="00E55BD1">
        <w:rPr>
          <w:rFonts w:ascii="Times New Roman" w:eastAsia="Calibri" w:hAnsi="Times New Roman" w:cs="Times New Roman"/>
          <w:lang w:val="en-US"/>
        </w:rPr>
        <w:t>File</w:t>
      </w:r>
      <w:bookmarkStart w:id="0" w:name="_GoBack"/>
      <w:bookmarkEnd w:id="0"/>
      <w:r w:rsidRPr="003F64AB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2.</w:t>
      </w:r>
      <w:r w:rsidRPr="003F64AB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R</w:t>
      </w:r>
      <w:r w:rsidRPr="003F64AB">
        <w:rPr>
          <w:rFonts w:ascii="Times New Roman" w:eastAsia="Calibri" w:hAnsi="Times New Roman" w:cs="Times New Roman"/>
          <w:lang w:val="en-US"/>
        </w:rPr>
        <w:t xml:space="preserve">esidues examined for specific mutations involving host adaptation, virulence, pathogenicity and dominating residues differing between </w:t>
      </w:r>
      <w:r>
        <w:rPr>
          <w:rFonts w:ascii="Times New Roman" w:eastAsia="Calibri" w:hAnsi="Times New Roman" w:cs="Times New Roman"/>
          <w:lang w:val="en-US"/>
        </w:rPr>
        <w:t>H1av</w:t>
      </w:r>
      <w:r w:rsidRPr="003F64AB">
        <w:rPr>
          <w:rFonts w:ascii="Times New Roman" w:eastAsia="Calibri" w:hAnsi="Times New Roman" w:cs="Times New Roman"/>
          <w:lang w:val="en-US"/>
        </w:rPr>
        <w:t xml:space="preserve"> and H1N1pdm09 origin viruses. </w:t>
      </w:r>
      <w:proofErr w:type="gramStart"/>
      <w:r w:rsidRPr="003F64AB">
        <w:rPr>
          <w:rFonts w:ascii="Times New Roman" w:eastAsia="Calibri" w:hAnsi="Times New Roman" w:cs="Times New Roman"/>
          <w:lang w:val="en-US"/>
        </w:rPr>
        <w:t>Aa</w:t>
      </w:r>
      <w:proofErr w:type="gramEnd"/>
      <w:r w:rsidRPr="003F64AB">
        <w:rPr>
          <w:rFonts w:ascii="Times New Roman" w:eastAsia="Calibri" w:hAnsi="Times New Roman" w:cs="Times New Roman"/>
          <w:lang w:val="en-US"/>
        </w:rPr>
        <w:t xml:space="preserve"> positions are numbered according to the first methionine if nothing else is indica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2806"/>
        <w:gridCol w:w="1869"/>
        <w:gridCol w:w="1984"/>
      </w:tblGrid>
      <w:tr w:rsidR="000C12AD" w:rsidRPr="000122C4" w:rsidTr="00155D8D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Protein and residue/aa change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Functi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H1av-orig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H1N1pdm09 origin</w:t>
            </w:r>
          </w:p>
        </w:tc>
      </w:tr>
      <w:tr w:rsidR="000C12AD" w:rsidRPr="000122C4" w:rsidTr="00155D8D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PB2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12AD" w:rsidRPr="003F64AB" w:rsidTr="00155D8D">
        <w:tc>
          <w:tcPr>
            <w:tcW w:w="1841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T271A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Dominant residue differ between avian- and H1N1pdm09 viruses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6 had T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/36 had 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85/85 had A</w:t>
            </w:r>
          </w:p>
        </w:tc>
      </w:tr>
      <w:tr w:rsidR="000C12AD" w:rsidRPr="003F64AB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E627K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Increased viral replication and virulenc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84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0/78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0/48</w:t>
            </w:r>
          </w:p>
        </w:tc>
      </w:tr>
      <w:tr w:rsidR="000C12AD" w:rsidRPr="003F64AB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D701N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Enhance viral replication and pathogenicity of Eurasian avian like swIAV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85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6/78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0/48</w:t>
            </w:r>
          </w:p>
        </w:tc>
      </w:tr>
      <w:tr w:rsidR="000C12AD" w:rsidRPr="003F64AB" w:rsidTr="00155D8D">
        <w:tc>
          <w:tcPr>
            <w:tcW w:w="1841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K702R</w:t>
            </w:r>
          </w:p>
        </w:tc>
        <w:tc>
          <w:tcPr>
            <w:tcW w:w="2806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Host-adaption; at this residue avian influenza carries lysine while most mammalian IAV carry an arginin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86</w:t>
            </w:r>
          </w:p>
        </w:tc>
        <w:tc>
          <w:tcPr>
            <w:tcW w:w="1869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0/78</w:t>
            </w:r>
          </w:p>
        </w:tc>
        <w:tc>
          <w:tcPr>
            <w:tcW w:w="1984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0/48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PB1</w:t>
            </w: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12AD" w:rsidRPr="003F64AB" w:rsidTr="00155D8D"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V336I</w:t>
            </w:r>
          </w:p>
        </w:tc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Dominant residue differ between avian- and H1N1pdm09 viruses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4/37 had V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/37 had I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87/87 had I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PA</w:t>
            </w: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12AD" w:rsidRPr="003F64AB" w:rsidTr="00155D8D">
        <w:tc>
          <w:tcPr>
            <w:tcW w:w="1841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K356R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As abov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8/38 had K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88/91 had R</w:t>
            </w:r>
          </w:p>
        </w:tc>
      </w:tr>
      <w:tr w:rsidR="000C12AD" w:rsidRPr="003F64AB" w:rsidTr="00155D8D">
        <w:tc>
          <w:tcPr>
            <w:tcW w:w="1841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S409N</w:t>
            </w:r>
          </w:p>
        </w:tc>
        <w:tc>
          <w:tcPr>
            <w:tcW w:w="2806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As abov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5/38 had S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3/38 had N</w:t>
            </w:r>
          </w:p>
        </w:tc>
        <w:tc>
          <w:tcPr>
            <w:tcW w:w="1984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0/91 had N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/91 had S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HA</w:t>
            </w: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12AD" w:rsidRPr="003F64AB" w:rsidTr="00155D8D">
        <w:tc>
          <w:tcPr>
            <w:tcW w:w="1841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T200A (H3 numbering)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Increased receptor binding affinity to the α2.6-linked sialic acid for H1N1pdm09 viruses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79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/78 had 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48/48 had A</w:t>
            </w:r>
          </w:p>
        </w:tc>
      </w:tr>
      <w:tr w:rsidR="000C12AD" w:rsidRPr="00E55BD1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E190D (H3 numbering)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change in receptor specificity of avian IAV from α2.3-linked sialic acid to α2.6-linked sialic acid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78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73/78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5/78 had V or S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40/48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8/48 had S or G (all Hu-L)</w:t>
            </w:r>
          </w:p>
        </w:tc>
      </w:tr>
      <w:tr w:rsidR="000C12AD" w:rsidRPr="00E55BD1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G225D (H3 numbering)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As abov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78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6/78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63/78 had E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/78 had T/K/N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8/48 (14/18 was Hu-L)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23/48 had N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/48 had G</w:t>
            </w:r>
          </w:p>
        </w:tc>
      </w:tr>
      <w:tr w:rsidR="000C12AD" w:rsidRPr="00E55BD1" w:rsidTr="00155D8D">
        <w:tc>
          <w:tcPr>
            <w:tcW w:w="1841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K159, G172E, I183V, S200P, S202N, D204S, V338I and V66I</w:t>
            </w:r>
          </w:p>
        </w:tc>
        <w:tc>
          <w:tcPr>
            <w:tcW w:w="2806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Related to the H1pdmN2sw </w:t>
            </w:r>
            <w:r>
              <w:rPr>
                <w:rFonts w:ascii="Times New Roman" w:eastAsia="Calibri" w:hAnsi="Times New Roman" w:cs="Times New Roman"/>
                <w:lang w:val="en-US"/>
              </w:rPr>
              <w:t>lineage</w:t>
            </w: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in Germany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7</w:t>
            </w:r>
          </w:p>
        </w:tc>
        <w:tc>
          <w:tcPr>
            <w:tcW w:w="1869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Not specific for H1pdmN2sw. However,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I173V and V466I were present in 3/12 and 1/12 of the Danish H1pdmN2sw viruses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NP</w:t>
            </w: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12AD" w:rsidRPr="003F64AB" w:rsidTr="00155D8D"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K48Q</w:t>
            </w:r>
          </w:p>
        </w:tc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Confer </w:t>
            </w:r>
            <w:proofErr w:type="spellStart"/>
            <w:r w:rsidRPr="003F64AB">
              <w:rPr>
                <w:rFonts w:ascii="Times New Roman" w:eastAsia="Calibri" w:hAnsi="Times New Roman" w:cs="Times New Roman"/>
                <w:lang w:val="en-US"/>
              </w:rPr>
              <w:t>MxA</w:t>
            </w:r>
            <w:proofErr w:type="spellEnd"/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resistance in combination with R98K and R99K for the NP protein of avian-like swine origin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0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5 had Q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2/92 had K</w:t>
            </w:r>
          </w:p>
        </w:tc>
      </w:tr>
      <w:tr w:rsidR="000C12AD" w:rsidRPr="00E55BD1" w:rsidTr="00155D8D"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lastRenderedPageBreak/>
              <w:t>E53D</w:t>
            </w:r>
          </w:p>
        </w:tc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Confer </w:t>
            </w:r>
            <w:proofErr w:type="spellStart"/>
            <w:r w:rsidRPr="003F64AB">
              <w:rPr>
                <w:rFonts w:ascii="Times New Roman" w:eastAsia="Calibri" w:hAnsi="Times New Roman" w:cs="Times New Roman"/>
                <w:lang w:val="en-US"/>
              </w:rPr>
              <w:t>MxA</w:t>
            </w:r>
            <w:proofErr w:type="spellEnd"/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resistance for the NP protein of H1N1pdm09 origin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1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5 had 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0/92 had D (8/10 were H1pdmNx viruses belonging to the Hu-L cluster)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R98K</w:t>
            </w:r>
          </w:p>
        </w:tc>
        <w:tc>
          <w:tcPr>
            <w:tcW w:w="2806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Confer </w:t>
            </w:r>
            <w:proofErr w:type="spellStart"/>
            <w:r w:rsidRPr="003F64AB">
              <w:rPr>
                <w:rFonts w:ascii="Times New Roman" w:eastAsia="Calibri" w:hAnsi="Times New Roman" w:cs="Times New Roman"/>
                <w:lang w:val="en-US"/>
              </w:rPr>
              <w:t>MxA</w:t>
            </w:r>
            <w:proofErr w:type="spellEnd"/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resistance</w:t>
            </w:r>
            <w:r w:rsidRPr="003F64AB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3F64AB">
              <w:rPr>
                <w:rFonts w:ascii="Times New Roman" w:eastAsia="Calibri" w:hAnsi="Times New Roman" w:cs="Times New Roman"/>
                <w:lang w:val="en-US"/>
              </w:rPr>
              <w:t>in combination with K48Q and R99K for the NP protein of avian-like swine origin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3/35 had 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2/92 had R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R99K</w:t>
            </w:r>
          </w:p>
        </w:tc>
        <w:tc>
          <w:tcPr>
            <w:tcW w:w="2806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Confer </w:t>
            </w:r>
            <w:proofErr w:type="spellStart"/>
            <w:r w:rsidRPr="003F64AB">
              <w:rPr>
                <w:rFonts w:ascii="Times New Roman" w:eastAsia="Calibri" w:hAnsi="Times New Roman" w:cs="Times New Roman"/>
                <w:lang w:val="en-US"/>
              </w:rPr>
              <w:t>MxA</w:t>
            </w:r>
            <w:proofErr w:type="spellEnd"/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resistance</w:t>
            </w:r>
            <w:r w:rsidRPr="003F64AB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3F64AB">
              <w:rPr>
                <w:rFonts w:ascii="Times New Roman" w:eastAsia="Calibri" w:hAnsi="Times New Roman" w:cs="Times New Roman"/>
                <w:lang w:val="en-US"/>
              </w:rPr>
              <w:t>in combination with K48Q and R98K for the NP protein of avian-like swine origin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1/35 had 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0/92 had R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R100I/V</w:t>
            </w:r>
          </w:p>
        </w:tc>
        <w:tc>
          <w:tcPr>
            <w:tcW w:w="2806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Confer </w:t>
            </w:r>
            <w:proofErr w:type="spellStart"/>
            <w:r w:rsidRPr="003F64AB">
              <w:rPr>
                <w:rFonts w:ascii="Times New Roman" w:eastAsia="Calibri" w:hAnsi="Times New Roman" w:cs="Times New Roman"/>
                <w:lang w:val="en-US"/>
              </w:rPr>
              <w:t>MxA</w:t>
            </w:r>
            <w:proofErr w:type="spellEnd"/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resistance for the NP protein of H1N1pdm09 origin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1</w:t>
            </w: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and dominant residue differ between avian- and H1N1pdm09 viruses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5 had R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84/92 had I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/92 had M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/92 had V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2/92 T/L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F313V</w:t>
            </w:r>
          </w:p>
        </w:tc>
        <w:tc>
          <w:tcPr>
            <w:tcW w:w="2806" w:type="dxa"/>
            <w:tcBorders>
              <w:top w:val="nil"/>
              <w:bottom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Confer </w:t>
            </w:r>
            <w:proofErr w:type="spellStart"/>
            <w:r w:rsidRPr="003F64AB">
              <w:rPr>
                <w:rFonts w:ascii="Times New Roman" w:eastAsia="Calibri" w:hAnsi="Times New Roman" w:cs="Times New Roman"/>
                <w:lang w:val="en-US"/>
              </w:rPr>
              <w:t>MxA</w:t>
            </w:r>
            <w:proofErr w:type="spellEnd"/>
            <w:r w:rsidRPr="003F64AB">
              <w:rPr>
                <w:rFonts w:ascii="Times New Roman" w:eastAsia="Calibri" w:hAnsi="Times New Roman" w:cs="Times New Roman"/>
                <w:lang w:val="en-US"/>
              </w:rPr>
              <w:t xml:space="preserve"> resistance for the NP protein of H1N1pdm09 origin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61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5 had F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1/92 had V</w:t>
            </w:r>
          </w:p>
        </w:tc>
      </w:tr>
      <w:tr w:rsidR="000C12AD" w:rsidRPr="003F64AB" w:rsidTr="00155D8D">
        <w:tc>
          <w:tcPr>
            <w:tcW w:w="1841" w:type="dxa"/>
            <w:tcBorders>
              <w:top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V33I</w:t>
            </w:r>
          </w:p>
        </w:tc>
        <w:tc>
          <w:tcPr>
            <w:tcW w:w="2806" w:type="dxa"/>
            <w:tcBorders>
              <w:top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Dominant residue differ between avian- and H1N1pdm09 viruses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  <w:tcBorders>
              <w:top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8/35 had V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27/35 had I</w:t>
            </w:r>
          </w:p>
        </w:tc>
        <w:tc>
          <w:tcPr>
            <w:tcW w:w="1984" w:type="dxa"/>
            <w:tcBorders>
              <w:top w:val="nil"/>
            </w:tcBorders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1/92 had I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/92 had V</w:t>
            </w:r>
          </w:p>
        </w:tc>
      </w:tr>
      <w:tr w:rsidR="000C12AD" w:rsidRPr="003F64AB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R100V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As abov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12AD" w:rsidRPr="003F64AB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R305K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As abov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5 had R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1/92 had K</w:t>
            </w:r>
          </w:p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1/92 had R</w:t>
            </w:r>
          </w:p>
        </w:tc>
      </w:tr>
      <w:tr w:rsidR="000C12AD" w:rsidRPr="003F64AB" w:rsidTr="00155D8D">
        <w:tc>
          <w:tcPr>
            <w:tcW w:w="1841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Q357K</w:t>
            </w:r>
          </w:p>
        </w:tc>
        <w:tc>
          <w:tcPr>
            <w:tcW w:w="2806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As above</w:t>
            </w:r>
            <w:r w:rsidRPr="003F64A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59</w:t>
            </w:r>
          </w:p>
        </w:tc>
        <w:tc>
          <w:tcPr>
            <w:tcW w:w="1869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35/35 had Q</w:t>
            </w:r>
          </w:p>
        </w:tc>
        <w:tc>
          <w:tcPr>
            <w:tcW w:w="1984" w:type="dxa"/>
          </w:tcPr>
          <w:p w:rsidR="000C12AD" w:rsidRPr="003F64AB" w:rsidRDefault="000C12AD" w:rsidP="00155D8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64AB">
              <w:rPr>
                <w:rFonts w:ascii="Times New Roman" w:eastAsia="Calibri" w:hAnsi="Times New Roman" w:cs="Times New Roman"/>
                <w:lang w:val="en-US"/>
              </w:rPr>
              <w:t>92/92 had K</w:t>
            </w:r>
          </w:p>
        </w:tc>
      </w:tr>
    </w:tbl>
    <w:p w:rsidR="000C12AD" w:rsidRPr="003F64AB" w:rsidRDefault="000C12AD" w:rsidP="000C12A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2AD"/>
    <w:rsid w:val="000C12AD"/>
    <w:rsid w:val="00212397"/>
    <w:rsid w:val="00560145"/>
    <w:rsid w:val="006F2892"/>
    <w:rsid w:val="00717D6D"/>
    <w:rsid w:val="008C0092"/>
    <w:rsid w:val="00905F6B"/>
    <w:rsid w:val="00A73E51"/>
    <w:rsid w:val="00BC2598"/>
    <w:rsid w:val="00BF48FE"/>
    <w:rsid w:val="00C40A32"/>
    <w:rsid w:val="00C53D42"/>
    <w:rsid w:val="00E101CE"/>
    <w:rsid w:val="00E55BD1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09D6D"/>
  <w15:chartTrackingRefBased/>
  <w15:docId w15:val="{50899684-4404-4E45-B5CB-7596C25A4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246</Characters>
  <Application>Microsoft Office Word</Application>
  <DocSecurity>0</DocSecurity>
  <Lines>280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25:00Z</dcterms:created>
  <dcterms:modified xsi:type="dcterms:W3CDTF">2021-07-1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